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7"/>
        <w:gridCol w:w="1158"/>
        <w:gridCol w:w="1084"/>
        <w:gridCol w:w="1400"/>
        <w:gridCol w:w="1575"/>
        <w:gridCol w:w="1476"/>
        <w:gridCol w:w="1650"/>
        <w:gridCol w:w="6"/>
      </w:tblGrid>
      <w:tr w:rsidR="001315F7" w:rsidRPr="00622FF1" w:rsidTr="006413B6">
        <w:trPr>
          <w:trHeight w:val="1120"/>
          <w:jc w:val="center"/>
        </w:trPr>
        <w:tc>
          <w:tcPr>
            <w:tcW w:w="9406" w:type="dxa"/>
            <w:gridSpan w:val="8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315F7" w:rsidRPr="00622FF1" w:rsidRDefault="001315F7" w:rsidP="001315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</w:pPr>
            <w:r w:rsidRPr="00622F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 xml:space="preserve">Table </w:t>
            </w:r>
            <w:r w:rsidR="00F52464" w:rsidRPr="00622F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S</w:t>
            </w:r>
            <w:r w:rsidR="0064010D" w:rsidRPr="00622F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1</w:t>
            </w:r>
            <w:r w:rsidRPr="00622F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.</w:t>
            </w:r>
            <w:r w:rsidRPr="00622FF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 xml:space="preserve"> RNA sequencing analysis metrics. Transcriptome analyses were performed in C and BS berries at six selected be</w:t>
            </w:r>
            <w:bookmarkStart w:id="0" w:name="_GoBack"/>
            <w:bookmarkEnd w:id="0"/>
            <w:r w:rsidRPr="00622FF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rry developmental stages (30, 44, 51, 58, 65, and 72 DAA) using an Illumina HiSeq platform.</w:t>
            </w:r>
          </w:p>
        </w:tc>
      </w:tr>
      <w:tr w:rsidR="0064010D" w:rsidRPr="00622FF1" w:rsidTr="0064010D">
        <w:trPr>
          <w:trHeight w:val="61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15F7" w:rsidRPr="00622FF1" w:rsidRDefault="001315F7" w:rsidP="00EB0C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</w:pPr>
            <w:r w:rsidRPr="00622F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Sampling</w:t>
            </w:r>
          </w:p>
          <w:p w:rsidR="001315F7" w:rsidRPr="00622FF1" w:rsidRDefault="001315F7" w:rsidP="00EB0C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22F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(DA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15F7" w:rsidRPr="00622FF1" w:rsidRDefault="001315F7" w:rsidP="00EB0C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22F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15F7" w:rsidRPr="00622FF1" w:rsidRDefault="001315F7" w:rsidP="00EB0C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22F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Biol. Rep.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15F7" w:rsidRPr="00622FF1" w:rsidRDefault="001315F7" w:rsidP="00EB0C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</w:pPr>
            <w:r w:rsidRPr="00622F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Sequenced</w:t>
            </w:r>
          </w:p>
          <w:p w:rsidR="001315F7" w:rsidRPr="00622FF1" w:rsidRDefault="001315F7" w:rsidP="00EB0C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22F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Reads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15F7" w:rsidRPr="00622FF1" w:rsidRDefault="001315F7" w:rsidP="0064010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</w:pPr>
            <w:r w:rsidRPr="00622F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Filtered Reads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15F7" w:rsidRPr="00622FF1" w:rsidRDefault="001315F7" w:rsidP="00EB0C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</w:pPr>
            <w:r w:rsidRPr="00622F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Mapped</w:t>
            </w:r>
          </w:p>
          <w:p w:rsidR="001315F7" w:rsidRPr="00622FF1" w:rsidRDefault="001315F7" w:rsidP="00EB0C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22F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CA"/>
              </w:rPr>
              <w:t>Read</w:t>
            </w:r>
            <w:r w:rsidRPr="00622F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it-IT" w:eastAsia="en-CA"/>
              </w:rPr>
              <w:t>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15F7" w:rsidRPr="00622FF1" w:rsidRDefault="001315F7" w:rsidP="00EB0C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it-IT" w:eastAsia="en-CA"/>
              </w:rPr>
            </w:pPr>
            <w:r w:rsidRPr="00622F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it-IT" w:eastAsia="en-CA"/>
              </w:rPr>
              <w:t>Unique</w:t>
            </w:r>
          </w:p>
          <w:p w:rsidR="001315F7" w:rsidRPr="00622FF1" w:rsidRDefault="001315F7" w:rsidP="00EB0C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22F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it-IT" w:eastAsia="en-CA"/>
              </w:rPr>
              <w:t>Read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</w:tcBorders>
            <w:vAlign w:val="center"/>
          </w:tcPr>
          <w:p w:rsidR="001315F7" w:rsidRPr="00622FF1" w:rsidRDefault="001315F7" w:rsidP="00EB0C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it-IT" w:eastAsia="en-CA"/>
              </w:rPr>
            </w:pPr>
          </w:p>
        </w:tc>
      </w:tr>
      <w:tr w:rsidR="006413B6" w:rsidRPr="00622FF1" w:rsidTr="0064010D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920,570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663,964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083,625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92,42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489,15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240,98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059,36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662,210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400,28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145,36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945,54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40,143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864,1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548,58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184,04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437,626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688,52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434,9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187,16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824,797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657,02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333,13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234,44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866,807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333,38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118,19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940,31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130,130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034,53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812,3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489,54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524,684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036,63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800,66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114,48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772,694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809,30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619,54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628,38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720,389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949,22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584,53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574,74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357,506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555,13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288,19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740,15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805,804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880,86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625,42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444,42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132,153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557,63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314,59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254,70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087,431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398,75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116,08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938,36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423,097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216,23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920,85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642,16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295,594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299,10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993,65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793,6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022,595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449,42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264,04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428,98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754,866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245,26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137,73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17,66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883,365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764,24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604,53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492,87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332,049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018,23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873,12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934,60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058,886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914,22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743,85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584,42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252,338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951,47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792,24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563,17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291,525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647,70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484,17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126,35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823,634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991,60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716,10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446,16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687,235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227,46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958,40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710,46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102,749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854,2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591,76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405,97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795,697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689,38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371,26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464,33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071,572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672,09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361,56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873,10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815,402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828,71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449,33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211,05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983,456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403,65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224,92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088,7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525,828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171,18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028,82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929,97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689,728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328,68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164,49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890,60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116,003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763,28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620,29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509,1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327,185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265,12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163,05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336,10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757,978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13B6" w:rsidRPr="00622FF1" w:rsidTr="0064010D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407,69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297,60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22,64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2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81,060</w:t>
            </w:r>
          </w:p>
        </w:tc>
        <w:tc>
          <w:tcPr>
            <w:tcW w:w="0" w:type="auto"/>
            <w:vAlign w:val="bottom"/>
          </w:tcPr>
          <w:p w:rsidR="006413B6" w:rsidRPr="00622FF1" w:rsidRDefault="006413B6" w:rsidP="006413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1315F7" w:rsidRPr="00622FF1" w:rsidRDefault="001315F7" w:rsidP="001315F7">
      <w:pPr>
        <w:rPr>
          <w:rFonts w:ascii="Times New Roman" w:hAnsi="Times New Roman" w:cs="Times New Roman"/>
          <w:sz w:val="20"/>
          <w:szCs w:val="20"/>
        </w:rPr>
      </w:pPr>
    </w:p>
    <w:p w:rsidR="00B214FE" w:rsidRPr="00622FF1" w:rsidRDefault="00622FF1">
      <w:pPr>
        <w:rPr>
          <w:rFonts w:ascii="Times New Roman" w:hAnsi="Times New Roman" w:cs="Times New Roman"/>
          <w:sz w:val="20"/>
          <w:szCs w:val="20"/>
        </w:rPr>
      </w:pPr>
    </w:p>
    <w:sectPr w:rsidR="00B214FE" w:rsidRPr="00622FF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5F7"/>
    <w:rsid w:val="00043CC5"/>
    <w:rsid w:val="001315F7"/>
    <w:rsid w:val="002D1E32"/>
    <w:rsid w:val="003E76F0"/>
    <w:rsid w:val="00473953"/>
    <w:rsid w:val="00622FF1"/>
    <w:rsid w:val="0064010D"/>
    <w:rsid w:val="006413B6"/>
    <w:rsid w:val="00824A23"/>
    <w:rsid w:val="00ED3378"/>
    <w:rsid w:val="00F52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5F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315F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5F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315F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Savoi</dc:creator>
  <cp:keywords/>
  <dc:description/>
  <cp:lastModifiedBy>Stefania SAVOI</cp:lastModifiedBy>
  <cp:revision>9</cp:revision>
  <dcterms:created xsi:type="dcterms:W3CDTF">2017-07-24T07:56:00Z</dcterms:created>
  <dcterms:modified xsi:type="dcterms:W3CDTF">2018-06-12T07:18:00Z</dcterms:modified>
</cp:coreProperties>
</file>